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D7E10" w14:textId="77777777" w:rsidR="007C7453" w:rsidRDefault="007C7453" w:rsidP="007C7453">
      <w:pPr>
        <w:spacing w:after="0" w:line="240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  <w:r w:rsidRPr="00C16EE6">
        <w:rPr>
          <w:rFonts w:ascii="Cambria" w:eastAsia="Times New Roman" w:hAnsi="Cambria" w:cs="Arial"/>
          <w:b/>
          <w:bCs/>
          <w:sz w:val="24"/>
          <w:szCs w:val="24"/>
          <w:lang w:val="en-US"/>
        </w:rPr>
        <w:t>Supplementary table 2- VR/Music Experience Before Surgery</w:t>
      </w:r>
    </w:p>
    <w:p w14:paraId="49E9FAA3" w14:textId="77777777" w:rsidR="007C7453" w:rsidRPr="00C16EE6" w:rsidRDefault="007C7453" w:rsidP="007C7453">
      <w:pPr>
        <w:spacing w:after="0" w:line="240" w:lineRule="auto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5812"/>
        <w:gridCol w:w="1843"/>
        <w:gridCol w:w="2126"/>
      </w:tblGrid>
      <w:tr w:rsidR="007C7453" w:rsidRPr="00C16EE6" w14:paraId="5F1DEEDA" w14:textId="77777777" w:rsidTr="005A39AA">
        <w:trPr>
          <w:trHeight w:val="324"/>
          <w:tblHeader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11C5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7A1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b/>
                <w:color w:val="000000"/>
                <w:lang w:val="en-US"/>
              </w:rPr>
              <w:t>Music</w:t>
            </w:r>
          </w:p>
          <w:p w14:paraId="33FCC20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 N = 17</w:t>
            </w:r>
            <w:r w:rsidRPr="00C16EE6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D71C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b/>
                <w:color w:val="000000"/>
                <w:lang w:val="en-US"/>
              </w:rPr>
              <w:t>VR</w:t>
            </w: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,</w:t>
            </w:r>
          </w:p>
          <w:p w14:paraId="52F3695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N = 19</w:t>
            </w:r>
            <w:r w:rsidRPr="00C16EE6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</w:tr>
      <w:tr w:rsidR="007C7453" w:rsidRPr="00C16EE6" w14:paraId="7F2D33AD" w14:textId="77777777" w:rsidTr="005A39AA">
        <w:trPr>
          <w:trHeight w:val="216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0F86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How did you felt before starting the headset sess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6BE7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D1C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23B7E7D6" w14:textId="77777777" w:rsidTr="005A39AA">
        <w:trPr>
          <w:trHeight w:val="226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46E2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1D29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 (2.00, 3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996B8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 (2.00, 3.00)</w:t>
            </w:r>
          </w:p>
        </w:tc>
      </w:tr>
      <w:tr w:rsidR="007C7453" w:rsidRPr="00C16EE6" w14:paraId="6267588C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5D22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C4B6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5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6A150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5.00</w:t>
            </w:r>
          </w:p>
        </w:tc>
      </w:tr>
      <w:tr w:rsidR="007C7453" w:rsidRPr="00C16EE6" w14:paraId="3CC5E82A" w14:textId="77777777" w:rsidTr="005A39AA">
        <w:trPr>
          <w:trHeight w:val="221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CCE9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How stressed are you before starting the headset sess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D9D78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EC3A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0AA0182C" w14:textId="77777777" w:rsidTr="005A39AA">
        <w:trPr>
          <w:trHeight w:val="287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7A10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F736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 (1.00, 2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399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.00 (1.00, 2.00)</w:t>
            </w:r>
          </w:p>
        </w:tc>
      </w:tr>
      <w:tr w:rsidR="007C7453" w:rsidRPr="00C16EE6" w14:paraId="2190035C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BFA0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367D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2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3444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3.00</w:t>
            </w:r>
          </w:p>
        </w:tc>
      </w:tr>
      <w:tr w:rsidR="007C7453" w:rsidRPr="00C16EE6" w14:paraId="5106C3C6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D9B8B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Before using the headset session, how much time do you allocate to priorities self-care/looking after yourself?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4E30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6AB4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</w:p>
        </w:tc>
      </w:tr>
      <w:tr w:rsidR="007C7453" w:rsidRPr="00C16EE6" w14:paraId="2098CFD6" w14:textId="77777777" w:rsidTr="005A39AA">
        <w:trPr>
          <w:trHeight w:val="315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1674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Never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3312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 (5.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BD3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 (11%)</w:t>
            </w:r>
          </w:p>
        </w:tc>
      </w:tr>
      <w:tr w:rsidR="007C7453" w:rsidRPr="00C16EE6" w14:paraId="249025E1" w14:textId="77777777" w:rsidTr="005A39AA">
        <w:trPr>
          <w:trHeight w:val="135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163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Once a month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1A48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 (1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73D1B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 (11%)</w:t>
            </w:r>
          </w:p>
        </w:tc>
      </w:tr>
      <w:tr w:rsidR="007C7453" w:rsidRPr="00C16EE6" w14:paraId="2E59DA9C" w14:textId="77777777" w:rsidTr="005A39AA">
        <w:trPr>
          <w:trHeight w:val="153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9DFE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Once a week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ED55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 (18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53B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4 (21%)</w:t>
            </w:r>
          </w:p>
        </w:tc>
      </w:tr>
      <w:tr w:rsidR="007C7453" w:rsidRPr="00C16EE6" w14:paraId="2E80A05B" w14:textId="77777777" w:rsidTr="005A39AA">
        <w:trPr>
          <w:trHeight w:val="6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471C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Twice a week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CE63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 (1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86B1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 (11%)</w:t>
            </w:r>
          </w:p>
        </w:tc>
      </w:tr>
      <w:tr w:rsidR="007C7453" w:rsidRPr="00C16EE6" w14:paraId="4532C9C5" w14:textId="77777777" w:rsidTr="005A39AA">
        <w:trPr>
          <w:trHeight w:val="6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47E7B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Once a day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E9BC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 (1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79BD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</w:tr>
      <w:tr w:rsidR="007C7453" w:rsidRPr="00C16EE6" w14:paraId="63AFC77E" w14:textId="77777777" w:rsidTr="005A39AA">
        <w:trPr>
          <w:trHeight w:val="207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360A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 hour a day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001EC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 (12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67BF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7 (37%)</w:t>
            </w:r>
          </w:p>
        </w:tc>
      </w:tr>
      <w:tr w:rsidR="007C7453" w:rsidRPr="00C16EE6" w14:paraId="1A53BBC9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50F27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Half a day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37F7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5 (29%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6CEA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 (11%)</w:t>
            </w:r>
          </w:p>
        </w:tc>
      </w:tr>
      <w:tr w:rsidR="007C7453" w:rsidRPr="00C16EE6" w14:paraId="0E97AAC7" w14:textId="77777777" w:rsidTr="005A39AA">
        <w:trPr>
          <w:trHeight w:val="138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7C7F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How calm you are before using the headset sessio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3730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80B5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20E4B859" w14:textId="77777777" w:rsidTr="005A39AA">
        <w:trPr>
          <w:trHeight w:val="155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412C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42D9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.00 (1.00, 2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6F15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.00 (1.00, 2.00)</w:t>
            </w:r>
          </w:p>
        </w:tc>
      </w:tr>
      <w:tr w:rsidR="007C7453" w:rsidRPr="00C16EE6" w14:paraId="256FFB9D" w14:textId="77777777" w:rsidTr="005A39AA">
        <w:trPr>
          <w:trHeight w:val="433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0F4D8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inimum-Maximum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DB30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3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9BBA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3.00</w:t>
            </w:r>
          </w:p>
        </w:tc>
      </w:tr>
      <w:tr w:rsidR="007C7453" w:rsidRPr="00C16EE6" w14:paraId="3D5FDE50" w14:textId="77777777" w:rsidTr="005A39AA">
        <w:trPr>
          <w:trHeight w:val="179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46DA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Using the headset session was a pleasurable experienc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EB12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EDBB7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690A68EC" w14:textId="77777777" w:rsidTr="005A39AA">
        <w:trPr>
          <w:trHeight w:val="6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06CF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372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0E8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</w:tr>
      <w:tr w:rsidR="007C7453" w:rsidRPr="00C16EE6" w14:paraId="665AD4BB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06B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58FC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4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A09E7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-4.00</w:t>
            </w:r>
          </w:p>
        </w:tc>
      </w:tr>
      <w:tr w:rsidR="007C7453" w:rsidRPr="00C16EE6" w14:paraId="27F3FD5D" w14:textId="77777777" w:rsidTr="005A39AA">
        <w:trPr>
          <w:trHeight w:val="89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06D7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After using the headset session, I felt relaxed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3381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B262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390016A9" w14:textId="77777777" w:rsidTr="005A39AA">
        <w:trPr>
          <w:trHeight w:val="143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A60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D8B8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E6ED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</w:tr>
      <w:tr w:rsidR="007C7453" w:rsidRPr="00C16EE6" w14:paraId="601102B8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22D5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1F64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4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32C2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4.00</w:t>
            </w:r>
          </w:p>
        </w:tc>
      </w:tr>
      <w:tr w:rsidR="007C7453" w:rsidRPr="00C16EE6" w14:paraId="6CC2FEF4" w14:textId="77777777" w:rsidTr="005A39AA">
        <w:trPr>
          <w:trHeight w:val="46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23C0B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After using the headset session, I felt less stressed compared to before attending the session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6146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9021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5CEF605D" w14:textId="77777777" w:rsidTr="005A39AA">
        <w:trPr>
          <w:trHeight w:val="71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D07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9994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A4B8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</w:tr>
      <w:tr w:rsidR="007C7453" w:rsidRPr="00C16EE6" w14:paraId="299A8AF9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0BB1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5F2A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.00-4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B3C0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.00-4.00</w:t>
            </w:r>
          </w:p>
        </w:tc>
      </w:tr>
      <w:tr w:rsidR="007C7453" w:rsidRPr="00C16EE6" w14:paraId="642ADA9D" w14:textId="77777777" w:rsidTr="005A39AA">
        <w:trPr>
          <w:trHeight w:val="273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22F4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After using the headset session, I felt calmer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D635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87CDC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72097A66" w14:textId="77777777" w:rsidTr="005A39AA">
        <w:trPr>
          <w:trHeight w:val="6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198F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5429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7BFE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</w:tr>
      <w:tr w:rsidR="007C7453" w:rsidRPr="00C16EE6" w14:paraId="4EACF06C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97C7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899C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4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12CB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.00-4.00</w:t>
            </w:r>
          </w:p>
        </w:tc>
      </w:tr>
      <w:tr w:rsidR="007C7453" w:rsidRPr="00C16EE6" w14:paraId="67FEEB54" w14:textId="77777777" w:rsidTr="005A39AA">
        <w:trPr>
          <w:trHeight w:val="273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042D0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enhanced my mood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00EC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3299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10D7890C" w14:textId="77777777" w:rsidTr="005A39AA">
        <w:trPr>
          <w:trHeight w:val="149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6EA2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B96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09F2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</w:tr>
      <w:tr w:rsidR="007C7453" w:rsidRPr="00C16EE6" w14:paraId="5C58EEB6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42F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2BAA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4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F3FA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.00-4.00</w:t>
            </w:r>
          </w:p>
        </w:tc>
      </w:tr>
      <w:tr w:rsidR="007C7453" w:rsidRPr="00C16EE6" w14:paraId="7C30F9E1" w14:textId="77777777" w:rsidTr="005A39AA">
        <w:trPr>
          <w:trHeight w:val="46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932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Using the headset session made me to think about doing more to priorities self-car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D4E7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DD48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0BA0CB01" w14:textId="77777777" w:rsidTr="005A39AA">
        <w:trPr>
          <w:trHeight w:val="181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F2E10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7096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1B74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 (2.00, 3.50)</w:t>
            </w:r>
          </w:p>
        </w:tc>
      </w:tr>
      <w:tr w:rsidR="007C7453" w:rsidRPr="00C16EE6" w14:paraId="3A00C1A5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89F6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366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.00-4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8AF0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1.00-4.00</w:t>
            </w:r>
          </w:p>
        </w:tc>
      </w:tr>
      <w:tr w:rsidR="007C7453" w:rsidRPr="00C16EE6" w14:paraId="3F828147" w14:textId="77777777" w:rsidTr="005A39AA">
        <w:trPr>
          <w:trHeight w:val="215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9FB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</w:t>
            </w:r>
            <w:proofErr w:type="gramStart"/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to feel</w:t>
            </w:r>
            <w:proofErr w:type="gramEnd"/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 uncomfortable/ uneasy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857D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B2D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74FB6357" w14:textId="77777777" w:rsidTr="005A39AA">
        <w:trPr>
          <w:trHeight w:val="6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649D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lastRenderedPageBreak/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BE77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CA88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1.00)</w:t>
            </w:r>
          </w:p>
        </w:tc>
      </w:tr>
      <w:tr w:rsidR="007C7453" w:rsidRPr="00C16EE6" w14:paraId="3D1F95AE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F084C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4A0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3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A3F6B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4.00</w:t>
            </w:r>
          </w:p>
        </w:tc>
      </w:tr>
      <w:tr w:rsidR="007C7453" w:rsidRPr="00C16EE6" w14:paraId="58D5AEC2" w14:textId="77777777" w:rsidTr="005A39AA">
        <w:trPr>
          <w:trHeight w:val="265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E1BA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to feel vomiting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902DC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F762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73824779" w14:textId="77777777" w:rsidTr="005A39AA">
        <w:trPr>
          <w:trHeight w:val="283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E1F7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A140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93A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50)</w:t>
            </w:r>
          </w:p>
        </w:tc>
      </w:tr>
      <w:tr w:rsidR="007C7453" w:rsidRPr="00C16EE6" w14:paraId="16F2BBDE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CF1C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5479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98C2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</w:tr>
      <w:tr w:rsidR="007C7453" w:rsidRPr="00C16EE6" w14:paraId="3D42CA07" w14:textId="77777777" w:rsidTr="005A39AA">
        <w:trPr>
          <w:trHeight w:val="6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DE53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</w:t>
            </w:r>
            <w:proofErr w:type="gramStart"/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to feel</w:t>
            </w:r>
            <w:proofErr w:type="gramEnd"/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 dizzy (lightheaded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AB8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14DC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279562DD" w14:textId="77777777" w:rsidTr="005A39AA">
        <w:trPr>
          <w:trHeight w:val="6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D417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6352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2ADE0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50)</w:t>
            </w:r>
          </w:p>
        </w:tc>
      </w:tr>
      <w:tr w:rsidR="007C7453" w:rsidRPr="00C16EE6" w14:paraId="60FB3685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E6EC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BE457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3AB9B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</w:tr>
      <w:tr w:rsidR="007C7453" w:rsidRPr="00C16EE6" w14:paraId="4347F9F9" w14:textId="77777777" w:rsidTr="005A39AA">
        <w:trPr>
          <w:trHeight w:val="219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764A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Arial" w:hAnsi="Calibri" w:cs="Calibri"/>
                <w:color w:val="000000"/>
                <w:lang w:val="en-US"/>
              </w:rPr>
            </w:pPr>
          </w:p>
          <w:p w14:paraId="398D60C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to feel nausea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70477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365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01E9CFA1" w14:textId="77777777" w:rsidTr="005A39AA">
        <w:trPr>
          <w:trHeight w:val="77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DADE8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57F10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8643B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50)</w:t>
            </w:r>
          </w:p>
        </w:tc>
      </w:tr>
      <w:tr w:rsidR="007C7453" w:rsidRPr="00C16EE6" w14:paraId="2DD9B503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EFCB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1351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FCBC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</w:tr>
      <w:tr w:rsidR="007C7453" w:rsidRPr="00C16EE6" w14:paraId="35ACF549" w14:textId="77777777" w:rsidTr="005A39AA">
        <w:trPr>
          <w:trHeight w:val="232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2098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to feel claustrophobia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39CC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1CB3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68CAE977" w14:textId="77777777" w:rsidTr="005A39AA">
        <w:trPr>
          <w:trHeight w:val="249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CD3B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036D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57B60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1.00)</w:t>
            </w:r>
          </w:p>
        </w:tc>
      </w:tr>
      <w:tr w:rsidR="007C7453" w:rsidRPr="00C16EE6" w14:paraId="065C232F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B6108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51D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3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E6817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</w:tr>
      <w:tr w:rsidR="007C7453" w:rsidRPr="00C16EE6" w14:paraId="5A892B51" w14:textId="77777777" w:rsidTr="005A39AA">
        <w:trPr>
          <w:trHeight w:val="103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E79F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Using the headset made me to itch my facial skin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0C4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5592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3A27BEDD" w14:textId="77777777" w:rsidTr="005A39AA">
        <w:trPr>
          <w:trHeight w:val="263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FB03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74BF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A792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1.00)</w:t>
            </w:r>
          </w:p>
        </w:tc>
      </w:tr>
      <w:tr w:rsidR="007C7453" w:rsidRPr="00C16EE6" w14:paraId="6CFAA887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2065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151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33F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</w:tr>
      <w:tr w:rsidR="007C7453" w:rsidRPr="00C16EE6" w14:paraId="4C989D76" w14:textId="77777777" w:rsidTr="005A39AA">
        <w:trPr>
          <w:trHeight w:val="77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0316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to feel headache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786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C4A3C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156D6861" w14:textId="77777777" w:rsidTr="005A39AA">
        <w:trPr>
          <w:trHeight w:val="96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DA48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D296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B33C1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 (0.00, 0.50)</w:t>
            </w:r>
          </w:p>
        </w:tc>
      </w:tr>
      <w:tr w:rsidR="007C7453" w:rsidRPr="00C16EE6" w14:paraId="0E468729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A0F0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0604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3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B707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0.00-1.00</w:t>
            </w:r>
          </w:p>
        </w:tc>
      </w:tr>
      <w:tr w:rsidR="007C7453" w:rsidRPr="00C16EE6" w14:paraId="0D6A40CF" w14:textId="77777777" w:rsidTr="005A39AA">
        <w:trPr>
          <w:trHeight w:val="91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BE20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was fun and cool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AC783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4C36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6DE9FC95" w14:textId="77777777" w:rsidTr="005A39AA">
        <w:trPr>
          <w:trHeight w:val="110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5039D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883A4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EE9B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</w:tr>
      <w:tr w:rsidR="007C7453" w:rsidRPr="00C16EE6" w14:paraId="310CFF43" w14:textId="77777777" w:rsidTr="005A39AA">
        <w:trPr>
          <w:trHeight w:val="433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BC2CF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D619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4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5790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4.00</w:t>
            </w:r>
          </w:p>
        </w:tc>
      </w:tr>
      <w:tr w:rsidR="007C7453" w:rsidRPr="00C16EE6" w14:paraId="60186BD4" w14:textId="77777777" w:rsidTr="005A39AA">
        <w:trPr>
          <w:trHeight w:val="475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97FE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 xml:space="preserve">I would strongly recommend future patients to use headset before going to surgery 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CEDE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08699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C7453" w:rsidRPr="00C16EE6" w14:paraId="1E9EF0A4" w14:textId="77777777" w:rsidTr="005A39AA">
        <w:trPr>
          <w:trHeight w:val="115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D9276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888AA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4.00 (4.00, 4.0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FCCC2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</w:tr>
      <w:tr w:rsidR="007C7453" w:rsidRPr="00C16EE6" w14:paraId="3898D73A" w14:textId="77777777" w:rsidTr="005A39AA">
        <w:trPr>
          <w:trHeight w:val="444"/>
          <w:jc w:val="center"/>
        </w:trPr>
        <w:tc>
          <w:tcPr>
            <w:tcW w:w="5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85F7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Range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A2C05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3.00-4.00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7AD1C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2.00-4.00</w:t>
            </w:r>
          </w:p>
        </w:tc>
      </w:tr>
      <w:tr w:rsidR="007C7453" w:rsidRPr="00C16EE6" w14:paraId="50947759" w14:textId="77777777" w:rsidTr="005A39AA">
        <w:trPr>
          <w:trHeight w:val="444"/>
          <w:jc w:val="center"/>
        </w:trPr>
        <w:tc>
          <w:tcPr>
            <w:tcW w:w="9781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8D8E" w14:textId="77777777" w:rsidR="007C7453" w:rsidRPr="00C16EE6" w:rsidRDefault="007C7453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C16EE6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  <w:r w:rsidRPr="00C16EE6">
              <w:rPr>
                <w:rFonts w:ascii="Calibri" w:eastAsia="Arial" w:hAnsi="Calibri" w:cs="Calibri"/>
                <w:color w:val="000000"/>
                <w:lang w:val="en-US"/>
              </w:rPr>
              <w:t>Median (IQR) Range or Frequency (%)</w:t>
            </w:r>
          </w:p>
        </w:tc>
      </w:tr>
    </w:tbl>
    <w:p w14:paraId="6AB36759" w14:textId="77777777" w:rsidR="007C7453" w:rsidRDefault="007C7453" w:rsidP="007C7453">
      <w:pPr>
        <w:spacing w:after="0" w:line="240" w:lineRule="auto"/>
        <w:rPr>
          <w:rFonts w:ascii="Cambria" w:eastAsia="Times New Roman" w:hAnsi="Cambria" w:cs="Arial"/>
          <w:sz w:val="24"/>
          <w:szCs w:val="24"/>
          <w:lang w:val="en-US"/>
        </w:rPr>
        <w:sectPr w:rsidR="007C7453" w:rsidSect="007C7453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BFE4B9C" w14:textId="77777777" w:rsidR="00FC1A12" w:rsidRDefault="00FC1A12"/>
    <w:sectPr w:rsidR="00FC1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453"/>
    <w:rsid w:val="001009D3"/>
    <w:rsid w:val="007C7453"/>
    <w:rsid w:val="00967108"/>
    <w:rsid w:val="00B51063"/>
    <w:rsid w:val="00FC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B8B8B"/>
  <w15:chartTrackingRefBased/>
  <w15:docId w15:val="{46C464D0-FDF4-451F-BF64-A9C55B94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45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7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7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45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7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45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7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45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C7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500</Characters>
  <Application>Microsoft Office Word</Application>
  <DocSecurity>0</DocSecurity>
  <Lines>59</Lines>
  <Paragraphs>39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 Bibleraaj</dc:creator>
  <cp:keywords/>
  <dc:description/>
  <cp:lastModifiedBy>Bhuvana Bibleraaj</cp:lastModifiedBy>
  <cp:revision>1</cp:revision>
  <dcterms:created xsi:type="dcterms:W3CDTF">2025-04-10T10:55:00Z</dcterms:created>
  <dcterms:modified xsi:type="dcterms:W3CDTF">2025-04-10T10:55:00Z</dcterms:modified>
</cp:coreProperties>
</file>